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2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2771"/>
        <w:gridCol w:w="1350"/>
        <w:gridCol w:w="1350"/>
        <w:gridCol w:w="2790"/>
        <w:gridCol w:w="1080"/>
        <w:gridCol w:w="1260"/>
      </w:tblGrid>
      <w:tr w:rsidR="0065052A" w:rsidRPr="00C56AE6" w14:paraId="797E2640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B6CD481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71" w:type="dxa"/>
            <w:gridSpan w:val="3"/>
            <w:shd w:val="clear" w:color="auto" w:fill="auto"/>
            <w:noWrap/>
            <w:vAlign w:val="bottom"/>
            <w:hideMark/>
          </w:tcPr>
          <w:p w14:paraId="49214DE7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S1</w:t>
            </w:r>
          </w:p>
        </w:tc>
        <w:tc>
          <w:tcPr>
            <w:tcW w:w="5130" w:type="dxa"/>
            <w:gridSpan w:val="3"/>
            <w:shd w:val="clear" w:color="auto" w:fill="auto"/>
            <w:noWrap/>
            <w:vAlign w:val="bottom"/>
            <w:hideMark/>
          </w:tcPr>
          <w:p w14:paraId="1DB6664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S2</w:t>
            </w:r>
          </w:p>
        </w:tc>
      </w:tr>
      <w:tr w:rsidR="0065052A" w:rsidRPr="00C56AE6" w14:paraId="4643C3E8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78E6680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CFF231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Pr="00D130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umul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undance (rpk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F1835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498378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454FAA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Pr="00D130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umul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undance (rpk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DE1A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96CD03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D</w:t>
            </w:r>
          </w:p>
        </w:tc>
      </w:tr>
      <w:tr w:rsidR="0065052A" w:rsidRPr="00C56AE6" w14:paraId="5D9CE990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0BF70A0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moA 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(K10944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B507FB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143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F93C7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42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14F10B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79.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6FEBDF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671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8785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67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C9F0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62.77</w:t>
            </w:r>
          </w:p>
        </w:tc>
      </w:tr>
      <w:tr w:rsidR="0065052A" w:rsidRPr="00C56AE6" w14:paraId="7535009D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7B93158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amoB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10945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6A6FCB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922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3A136F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65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08551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06.2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B4AC3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165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0A768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16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63154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71.42</w:t>
            </w:r>
          </w:p>
        </w:tc>
      </w:tr>
      <w:tr w:rsidR="0065052A" w:rsidRPr="00C56AE6" w14:paraId="31E0C3D7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D65788E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amoC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10946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8CE9A4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625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009211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78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F089F1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87.3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E8AE7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807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9720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80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195BBA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57.77</w:t>
            </w:r>
          </w:p>
        </w:tc>
      </w:tr>
      <w:tr w:rsidR="0065052A" w:rsidRPr="00C56AE6" w14:paraId="0ADFA4CC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6C5DDB5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hao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10535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FD730F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484.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7F1148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10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6D9E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49.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A2A8EB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167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7211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16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CD0B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72.49</w:t>
            </w:r>
          </w:p>
        </w:tc>
      </w:tr>
      <w:tr w:rsidR="0065052A" w:rsidRPr="00C56AE6" w14:paraId="406F7F38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0C1CF18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asA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0372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632B34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648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1438F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1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9CF2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5.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EC847F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018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3F5F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01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0126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5.67</w:t>
            </w:r>
          </w:p>
        </w:tc>
      </w:tr>
      <w:tr w:rsidR="0065052A" w:rsidRPr="00C56AE6" w14:paraId="439E753F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07053D9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irA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0366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04D70C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683.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BED3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5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F9156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3.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B7CF8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52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A1ABFD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5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4FCDF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9.54</w:t>
            </w:r>
          </w:p>
        </w:tc>
      </w:tr>
      <w:tr w:rsidR="0065052A" w:rsidRPr="00C56AE6" w14:paraId="1830AC9C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104C1E9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irB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0362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E8FE130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673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EA43D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4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F7BAB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3.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28423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159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0EB7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15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D5B940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6.56</w:t>
            </w:r>
          </w:p>
        </w:tc>
      </w:tr>
      <w:tr w:rsidR="0065052A" w:rsidRPr="00C56AE6" w14:paraId="15771326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E5AA6EE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irK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0368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6C2AC2A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094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53877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6.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80F9F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6.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0307E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927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2C3BF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92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2C2AEA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0.42</w:t>
            </w:r>
          </w:p>
        </w:tc>
      </w:tr>
      <w:tr w:rsidR="0065052A" w:rsidRPr="00C56AE6" w14:paraId="35CE2C3E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4265EDE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rB </w:t>
            </w: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(K04561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F1217C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63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62E4B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70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AAB4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7.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1A30FD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971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64475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97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D219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</w:tr>
      <w:tr w:rsidR="0065052A" w:rsidRPr="00C56AE6" w14:paraId="4F584CF5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1841B91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orC</w:t>
            </w:r>
            <w:proofErr w:type="spellEnd"/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2305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42269BD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060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3F25E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2.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9D7871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0.5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0224E03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24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77D18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2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6B772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</w:tr>
      <w:tr w:rsidR="0065052A" w:rsidRPr="00C56AE6" w14:paraId="0802745B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98D23DB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D13002">
              <w:rPr>
                <w:rFonts w:ascii="Times New Roman" w:eastAsia="Times New Roman" w:hAnsi="Times New Roman" w:cs="Times New Roman"/>
                <w:i/>
                <w:color w:val="000000"/>
              </w:rPr>
              <w:t>norD</w:t>
            </w:r>
            <w:proofErr w:type="spellEnd"/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2448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6A53BAA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063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EE9797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57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3A437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3.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3BDEC3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786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DBC33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78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89D6CF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8.06</w:t>
            </w:r>
          </w:p>
        </w:tc>
      </w:tr>
      <w:tr w:rsidR="0065052A" w:rsidRPr="00C56AE6" w14:paraId="456F09F2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1368087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D13002">
              <w:rPr>
                <w:rFonts w:ascii="Times New Roman" w:eastAsia="Times New Roman" w:hAnsi="Times New Roman" w:cs="Times New Roman"/>
                <w:color w:val="000000"/>
              </w:rPr>
              <w:t>norQ</w:t>
            </w:r>
            <w:proofErr w:type="spellEnd"/>
            <w:r w:rsidRPr="00D13002">
              <w:rPr>
                <w:rFonts w:ascii="Times New Roman" w:eastAsia="Times New Roman" w:hAnsi="Times New Roman" w:cs="Times New Roman"/>
                <w:color w:val="000000"/>
              </w:rPr>
              <w:t xml:space="preserve"> (K04748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2EDA11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903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49FEB1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237.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CB880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89.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FEDC24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87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04286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8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4C24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53.11</w:t>
            </w:r>
          </w:p>
        </w:tc>
      </w:tr>
      <w:tr w:rsidR="0065052A" w:rsidRPr="00C56AE6" w14:paraId="08E5A2BC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FDD5A10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nxrA (K00370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D4E6C9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46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A69817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3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599E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4.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8EDE68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83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7164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8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F2546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</w:tr>
      <w:tr w:rsidR="0065052A" w:rsidRPr="00C56AE6" w14:paraId="3ECA86C6" w14:textId="77777777" w:rsidTr="00CF3892">
        <w:trPr>
          <w:trHeight w:val="308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CA0B187" w14:textId="77777777" w:rsidR="0065052A" w:rsidRPr="00D13002" w:rsidRDefault="0065052A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nxrB (K00371)</w:t>
            </w:r>
          </w:p>
        </w:tc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BC780D3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335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6175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1.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B163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45.4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F0F8A0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5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F037E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3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5E2CC" w14:textId="77777777" w:rsidR="0065052A" w:rsidRPr="00D13002" w:rsidRDefault="0065052A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3002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</w:tr>
    </w:tbl>
    <w:p w14:paraId="1DE9A8FA" w14:textId="77777777" w:rsidR="00AB4756" w:rsidRDefault="00AB4756" w:rsidP="00AB4756">
      <w:pPr>
        <w:spacing w:after="0" w:line="240" w:lineRule="auto"/>
        <w:rPr>
          <w:rFonts w:ascii="Times New Roman" w:hAnsi="Times New Roman" w:cs="Times New Roman"/>
        </w:rPr>
      </w:pPr>
    </w:p>
    <w:p w14:paraId="4A50469B" w14:textId="45DC0A55" w:rsidR="00AB4756" w:rsidRDefault="00AB4756" w:rsidP="00AB4756">
      <w:pPr>
        <w:spacing w:after="0" w:line="240" w:lineRule="auto"/>
        <w:rPr>
          <w:rFonts w:ascii="Times New Roman" w:hAnsi="Times New Roman" w:cs="Times New Roman"/>
          <w:sz w:val="20"/>
        </w:rPr>
      </w:pPr>
      <w:r w:rsidRPr="002C2B09">
        <w:rPr>
          <w:rFonts w:ascii="Times New Roman" w:hAnsi="Times New Roman" w:cs="Times New Roman"/>
          <w:sz w:val="20"/>
        </w:rPr>
        <w:t>M – Mean relative abundance</w:t>
      </w:r>
    </w:p>
    <w:p w14:paraId="04B17F3B" w14:textId="3D463C86" w:rsidR="00AB4756" w:rsidRPr="002C2B09" w:rsidRDefault="00AB4756" w:rsidP="00AB4756">
      <w:pPr>
        <w:spacing w:after="0" w:line="24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2C2B09">
        <w:rPr>
          <w:rFonts w:ascii="Times New Roman" w:hAnsi="Times New Roman" w:cs="Times New Roman"/>
          <w:sz w:val="20"/>
        </w:rPr>
        <w:t>SD – Standard deviation</w:t>
      </w:r>
    </w:p>
    <w:p w14:paraId="3B70683D" w14:textId="77777777" w:rsidR="00951E9A" w:rsidRDefault="00AB4756"/>
    <w:sectPr w:rsidR="00951E9A" w:rsidSect="0065052A">
      <w:type w:val="continuous"/>
      <w:pgSz w:w="15840" w:h="12240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2A"/>
    <w:rsid w:val="004C08D8"/>
    <w:rsid w:val="0065052A"/>
    <w:rsid w:val="00905AF4"/>
    <w:rsid w:val="00AB4756"/>
    <w:rsid w:val="00DF7BC8"/>
    <w:rsid w:val="00ED1085"/>
    <w:rsid w:val="00EF1E0E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D4EE9"/>
  <w15:chartTrackingRefBased/>
  <w15:docId w15:val="{98E1FEC1-32F2-F14E-B621-FAA64741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52A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5T19:11:00Z</dcterms:created>
  <dcterms:modified xsi:type="dcterms:W3CDTF">2020-03-25T19:12:00Z</dcterms:modified>
</cp:coreProperties>
</file>